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6361E" w14:textId="77777777" w:rsidR="007D1A83" w:rsidRDefault="007D1A83" w:rsidP="007D1A83">
      <w:pPr>
        <w:pStyle w:val="Heading3"/>
      </w:pPr>
      <w:r>
        <w:t>Appendix 1 -Drugs</w:t>
      </w:r>
    </w:p>
    <w:tbl>
      <w:tblPr>
        <w:tblW w:w="8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2480"/>
        <w:gridCol w:w="4600"/>
      </w:tblGrid>
      <w:tr w:rsidR="007D1A83" w:rsidRPr="009E4BDC" w14:paraId="2A5D6ED3" w14:textId="77777777" w:rsidTr="00B50145">
        <w:trPr>
          <w:trHeight w:val="3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C86FA43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4B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13B9C42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4B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talogue number</w:t>
            </w:r>
          </w:p>
        </w:tc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66E64121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4B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nufacturer</w:t>
            </w:r>
          </w:p>
        </w:tc>
      </w:tr>
      <w:tr w:rsidR="007D1A83" w:rsidRPr="009E4BDC" w14:paraId="3B236C52" w14:textId="77777777" w:rsidTr="00B50145">
        <w:trPr>
          <w:trHeight w:val="3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D715FCE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satinib</w:t>
            </w:r>
            <w:proofErr w:type="spellEnd"/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617542CB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L2589</w:t>
            </w:r>
          </w:p>
        </w:tc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6A90413B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gma (via Merck)</w:t>
            </w:r>
          </w:p>
        </w:tc>
      </w:tr>
      <w:tr w:rsidR="007D1A83" w:rsidRPr="009E4BDC" w14:paraId="7A56BACF" w14:textId="77777777" w:rsidTr="00B50145">
        <w:trPr>
          <w:trHeight w:val="3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8FF513E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kti-1/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5DC8DFD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7776</w:t>
            </w:r>
          </w:p>
        </w:tc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09401448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leckchem</w:t>
            </w:r>
            <w:proofErr w:type="spellEnd"/>
          </w:p>
        </w:tc>
      </w:tr>
      <w:tr w:rsidR="007D1A83" w:rsidRPr="009E4BDC" w14:paraId="316D4D24" w14:textId="77777777" w:rsidTr="00B50145">
        <w:trPr>
          <w:trHeight w:val="3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C49A14A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-2509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FBD8B18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058DF143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ed in-house by Rich Williams, QUB</w:t>
            </w:r>
          </w:p>
        </w:tc>
      </w:tr>
      <w:tr w:rsidR="007D1A83" w:rsidRPr="009E4BDC" w14:paraId="1BC28EC5" w14:textId="77777777" w:rsidTr="00B50145">
        <w:trPr>
          <w:trHeight w:val="3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9352197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istomycin</w:t>
            </w:r>
            <w:proofErr w:type="spellEnd"/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6566A96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VT-0036-M001</w:t>
            </w:r>
          </w:p>
        </w:tc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0C43AFF9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ipogen</w:t>
            </w:r>
            <w:proofErr w:type="spellEnd"/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Life Sciences</w:t>
            </w:r>
          </w:p>
        </w:tc>
      </w:tr>
      <w:tr w:rsidR="007D1A83" w:rsidRPr="009E4BDC" w14:paraId="7FCFFD98" w14:textId="77777777" w:rsidTr="00B50145">
        <w:trPr>
          <w:trHeight w:val="3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1EBCE99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EM 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E616B72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1A63C02B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rced from Northern Ireland Cancer Centre</w:t>
            </w:r>
          </w:p>
        </w:tc>
      </w:tr>
      <w:tr w:rsidR="007D1A83" w:rsidRPr="009E4BDC" w14:paraId="0B94EAAA" w14:textId="77777777" w:rsidTr="00B50145">
        <w:trPr>
          <w:trHeight w:val="32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940B776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K2I (VX-11)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2CB24D2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7709</w:t>
            </w:r>
          </w:p>
        </w:tc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76508F43" w14:textId="77777777" w:rsidR="007D1A83" w:rsidRPr="009E4BDC" w:rsidRDefault="007D1A83" w:rsidP="00B501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4BD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leckchem</w:t>
            </w:r>
            <w:proofErr w:type="spellEnd"/>
          </w:p>
        </w:tc>
      </w:tr>
    </w:tbl>
    <w:p w14:paraId="6AFB2FD5" w14:textId="77777777" w:rsidR="007D1A83" w:rsidRDefault="007D1A83" w:rsidP="007D1A83">
      <w:pPr>
        <w:spacing w:line="360" w:lineRule="auto"/>
        <w:jc w:val="both"/>
      </w:pPr>
    </w:p>
    <w:p w14:paraId="4166E16F" w14:textId="77777777" w:rsidR="00334D61" w:rsidRDefault="00334D61"/>
    <w:sectPr w:rsidR="00334D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A83"/>
    <w:rsid w:val="000A2F05"/>
    <w:rsid w:val="00277CF8"/>
    <w:rsid w:val="00334D61"/>
    <w:rsid w:val="007D1A83"/>
    <w:rsid w:val="00A50BC8"/>
    <w:rsid w:val="00AA76FC"/>
    <w:rsid w:val="00BD2225"/>
    <w:rsid w:val="00D07B87"/>
    <w:rsid w:val="00FB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6B883"/>
  <w15:chartTrackingRefBased/>
  <w15:docId w15:val="{9169CB06-DA1B-0D45-836D-DB4C72143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A8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1A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D1A83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Angel</dc:creator>
  <cp:keywords/>
  <dc:description/>
  <cp:lastModifiedBy>Paul Mullan</cp:lastModifiedBy>
  <cp:revision>2</cp:revision>
  <dcterms:created xsi:type="dcterms:W3CDTF">2024-04-08T14:12:00Z</dcterms:created>
  <dcterms:modified xsi:type="dcterms:W3CDTF">2024-04-08T14:12:00Z</dcterms:modified>
</cp:coreProperties>
</file>